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1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928"/>
        <w:gridCol w:w="981"/>
        <w:gridCol w:w="1186"/>
        <w:gridCol w:w="1311"/>
        <w:gridCol w:w="990"/>
        <w:gridCol w:w="990"/>
        <w:gridCol w:w="946"/>
        <w:gridCol w:w="1260"/>
      </w:tblGrid>
      <w:tr>
        <w:trPr>
          <w:trHeight w:val="945" w:hRule="atLeast"/>
        </w:trPr>
        <w:tc>
          <w:tcPr>
            <w:tcW w:w="1341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Table </w:t>
            </w:r>
            <w:del w:id="0" w:author="Qing" w:date="2012-09-09T14:5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 xml:space="preserve">6 </w:delText>
              </w:r>
            </w:del>
            <w:ins w:id="1" w:author="Qing" w:date="2012-09-09T14:5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S1</w:t>
              </w:r>
            </w:ins>
            <w:ins w:id="2" w:author="Qing" w:date="2012-09-09T14:5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 xml:space="preserve"> </w:t>
              </w:r>
            </w:ins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Sampling information for molecular phylogenetic analysis. For some individuals, not all the three fragments were sequenced, causing one sequence be categorized into more than one haplotype. </w:t>
            </w:r>
          </w:p>
        </w:tc>
      </w:tr>
      <w:tr>
        <w:trPr>
          <w:trHeight w:val="225" w:hRule="atLeast"/>
        </w:trPr>
        <w:tc>
          <w:tcPr>
            <w:tcW w:w="1818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ecies</w:t>
            </w:r>
          </w:p>
        </w:tc>
        <w:tc>
          <w:tcPr>
            <w:tcW w:w="3928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calities</w:t>
            </w:r>
          </w:p>
        </w:tc>
        <w:tc>
          <w:tcPr>
            <w:tcW w:w="981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oucher specimens</w:t>
            </w:r>
          </w:p>
        </w:tc>
        <w:tc>
          <w:tcPr>
            <w:tcW w:w="24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aplotype*</w:t>
            </w:r>
          </w:p>
        </w:tc>
        <w:tc>
          <w:tcPr>
            <w:tcW w:w="29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enBank No. mtDNA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ferences</w:t>
            </w:r>
          </w:p>
        </w:tc>
      </w:tr>
      <w:tr>
        <w:trPr>
          <w:trHeight w:val="450" w:hRule="atLeast"/>
        </w:trPr>
        <w:tc>
          <w:tcPr>
            <w:tcW w:w="1818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28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del w:id="3" w:author="Qing" w:date="2012-09-08T12:4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br/>
              </w:r>
            </w:del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RNA+COI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I+rR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del w:id="4" w:author="Qing" w:date="2012-09-08T12:4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br/>
              </w:r>
            </w:del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S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I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-365" w:right="-210" w:firstLine="179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uasipaa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ongkouxiang, Dujiangyan City, Sichuan, China (1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202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4/H15/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5" w:author="Qing" w:date="2012-09-08T12:49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96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6" w:author="Qing" w:date="2012-09-08T14:2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36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ongkouxiang, Dujiangyan City, Sichuan, China (1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203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7" w:author="Qing" w:date="2012-09-08T12:5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08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8" w:author="Qing" w:date="2012-09-08T14:2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35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9" w:author="Qing" w:date="2012-09-08T14:2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04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ongkouxiang, Dujiangyan City, Sichuan, China (1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202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0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1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2" w:author="Qing" w:date="2012-09-08T14:09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05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ongkouxiang, Dujiangyan City, Sichuan, China (1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203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3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4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5" w:author="Qing" w:date="2012-09-08T14:09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06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ongkouxiang, Dujiangyan City, Sichuan, China (1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203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6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7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8" w:author="Qing" w:date="2012-09-08T14:10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07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ongkouxiang, Dujiangyan City, Sichuan, China (1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203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9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0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21" w:author="Qing" w:date="2012-09-08T14:10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08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ongkouxiang, Dujiangyan City, Sichuan, China (1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294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2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3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24" w:author="Qing" w:date="2012-09-08T14:10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09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ongkouxiang, Dujiangyan City, Sichuan, China (1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296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5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6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27" w:author="Qing" w:date="2012-09-08T14:11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10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Qingcheng, Sichuan, China (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48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8" w:author="Qing" w:date="2012-09-08T14:2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12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9" w:author="Qing" w:date="2012-09-08T14:2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54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0" w:author="Qing" w:date="2012-09-08T14:1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36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Qingcheng, Sichuan, China (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48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1" w:author="Qing" w:date="2012-09-08T14:2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06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2" w:author="Qing" w:date="2012-09-08T14:2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55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3" w:author="Qing" w:date="2012-09-08T14:1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37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Qingcheng, Sichuan, China (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07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34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35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6" w:author="Qing" w:date="2012-09-08T14:12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38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Qingcheng, Sichuan, China (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48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37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38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9" w:author="Qing" w:date="2012-09-08T14:12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39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Qingcheng, Sichuan, China (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4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40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41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42" w:author="Qing" w:date="2012-09-08T14:13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40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Qingcheng, Sichuan, China (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48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43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44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45" w:author="Qing" w:date="2012-09-08T14:13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41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Qingcheng, Sichuan, China (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4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46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47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48" w:author="Qing" w:date="2012-09-08T14:14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42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Qingcheng, Sichuan, China (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292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49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50" w:author="Qing" w:date="2012-09-10T21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51" w:author="Qing" w:date="2012-09-08T14:14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43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Qingcheng, Sichuan, China (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292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52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53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54" w:author="Qing" w:date="2012-09-08T14:14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44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ilingzhen, Dayi Co., Sichuan, China (5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2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55" w:author="Qing" w:date="2012-09-08T14:1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90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56" w:author="Qing" w:date="2012-09-08T14:1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70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57" w:author="Qing" w:date="2012-09-08T14:1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60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ilingzhen, Dayi Co., Sichuan, China (5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2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58" w:author="Qing" w:date="2012-09-08T14:0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14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59" w:author="Qing" w:date="2012-09-08T14:30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69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60" w:author="Qing" w:date="2012-09-08T14:30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59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ilingzhen, Dayi Co., Sichuan, China (5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2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61" w:author="Qing" w:date="2012-09-10T21:36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62" w:author="Qing" w:date="2012-09-10T21:36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63" w:author="Qing" w:date="2012-09-08T14:31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55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ilingzhen, Dayi Co., Sichuan, China (5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1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64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65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66" w:author="Qing" w:date="2012-09-08T15:39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56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ilingzhen, Dayi Co., Sichuan, China (5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1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67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68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69" w:author="Qing" w:date="2012-09-08T15:39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57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ilingzhen, Dayi Co., Sichuan, China (5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1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70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71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72" w:author="Qing" w:date="2012-09-08T15:41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58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ilingzhen, Dayi Co., Sichuan, China (5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1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73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74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75" w:author="Qing" w:date="2012-09-08T15:42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61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ilingzhen, Dayi Co., Sichuan, China (5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1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76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77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78" w:author="Qing" w:date="2012-09-08T15:44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62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ilingzhen, Dayi Co., Sichuan, China (5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2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79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80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81" w:author="Qing" w:date="2012-09-08T15:45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63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otangsi, Dayi Co., Sichuan, China (1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3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4/H15/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82" w:author="Qing" w:date="2012-09-08T15:4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93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83" w:author="Qing" w:date="2012-09-08T15:4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34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otangsi, Dayi Co., Sichuan, China (1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00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84" w:author="Qing" w:date="2012-09-08T15:4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95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85" w:author="Qing" w:date="2012-09-08T22:0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33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86" w:author="Qing" w:date="2012-09-08T22:0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98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otangsi, Dayi Co., Sichuan, China (1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00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87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88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89" w:author="Qing" w:date="2012-09-08T15:4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99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otangsi, Dayi Co., Sichuan, China (1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02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90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91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92" w:author="Qing" w:date="2012-09-08T15:4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00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otangsi, Dayi Co., Sichuan, China (1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38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93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94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95" w:author="Qing" w:date="2012-09-08T15:49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01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otangsi, Dayi Co., Sichuan, China (1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38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96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97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98" w:author="Qing" w:date="2012-09-08T15:49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02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otangsi, Dayi Co., Sichuan, China (1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3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99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00" w:author="Qing" w:date="2012-09-10T21:09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01" w:author="Qing" w:date="2012-09-08T15:50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03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inglezhen, Qionglai Co., Sichuan, China (21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6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02" w:author="Qing" w:date="2012-09-08T15:50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92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03" w:author="Qing" w:date="2012-09-08T15:5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52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04" w:author="Qing" w:date="2012-09-08T15:50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34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inglezhen, Qionglai Co., Sichuan, China (21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64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05" w:author="Qing" w:date="2012-09-08T22:0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00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06" w:author="Qing" w:date="2012-09-08T15:5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53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07" w:author="Qing" w:date="2012-09-08T15:5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35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1, Qionglai Co., Sichuan, China (2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62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4/H15/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08" w:author="Qing" w:date="2012-09-08T15:5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03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09" w:author="Qing" w:date="2012-09-08T15:5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44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Tiantai-1, Qionglai Co., Sichuan, China (2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9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10" w:author="Qing" w:date="2012-09-08T15:5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04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11" w:author="Qing" w:date="2012-09-08T15:5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46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12" w:author="Qing" w:date="2012-09-08T15:5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13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1, Qionglai Co., Sichuan, China (2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61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13" w:author="Qing" w:date="2012-09-08T15:5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98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14" w:author="Qing" w:date="2012-09-08T15:5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38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15" w:author="Qing" w:date="2012-09-08T15:5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17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1, Qionglai Co., Sichuan, China (2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62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16" w:author="Qing" w:date="2012-09-08T15:5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89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17" w:author="Qing" w:date="2012-09-08T15:5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41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18" w:author="Qing" w:date="2012-09-08T15:5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18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1, Qionglai Co., Sichuan, China (2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LY3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19" w:author="Qing" w:date="2012-09-08T15:5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87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20" w:author="Qing" w:date="2012-09-08T15:5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43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1, Qionglai Co., Sichuan, China (2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62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21" w:author="Qing" w:date="2012-09-08T15:58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86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22" w:author="Qing" w:date="2012-09-08T15:5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37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23" w:author="Qing" w:date="2012-09-08T15:5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19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1, Qionglai Co., Sichuan, China (2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9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24" w:author="Qing" w:date="2012-09-08T15:58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99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25" w:author="Qing" w:date="2012-09-08T15:58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42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26" w:author="Qing" w:date="2012-09-08T15:58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14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1, Qionglai Co., Sichuan, China (2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60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27" w:author="Qing" w:date="2012-09-08T15:59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94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28" w:author="Qing" w:date="2012-09-08T16:00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40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29" w:author="Qing" w:date="2012-09-08T15:59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15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1, Qionglai Co., Sichuan, China (2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61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30" w:author="Qing" w:date="2012-09-08T16:0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02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31" w:author="Qing" w:date="2012-09-08T16:00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45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32" w:author="Qing" w:date="2012-09-08T16:00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16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1, Qionglai Co., Sichuan, China (2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LY39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33" w:author="Qing" w:date="2012-09-08T16:0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07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34" w:author="Qing" w:date="2012-09-08T16:0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39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35" w:author="Qing" w:date="2012-09-08T16:0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20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Tiantai-1, Qionglai Co., Sichuan, China (2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LY37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36" w:author="Qing" w:date="2012-09-10T21:10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37" w:author="Qing" w:date="2012-09-10T21:10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38" w:author="Qing" w:date="2012-09-08T16:02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11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Tiantai-1, Qionglai Co., Sichuan, China (2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LY37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39" w:author="Qing" w:date="2012-09-10T21:10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40" w:author="Qing" w:date="2012-09-10T21:10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41" w:author="Qing" w:date="2012-09-08T16:03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12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Tiantai-1, Qionglai Co., Sichuan, China (2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LY37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42" w:author="Qing" w:date="2012-09-10T21:10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43" w:author="Qing" w:date="2012-09-10T21:10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44" w:author="Qing" w:date="2012-09-08T16:03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54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2, Qionglai Co., Sichuan, China (2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60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4/H15/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45" w:author="Qing" w:date="2012-09-08T16:0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10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46" w:author="Qing" w:date="2012-09-08T16:0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25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2, Qionglai Co., Sichuan, China (2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LY38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4/H15/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47" w:author="Qing" w:date="2012-09-08T16:0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17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48" w:author="Qing" w:date="2012-09-08T16:0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27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2, Qionglai Co., Sichuan, China (2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LY39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49" w:author="Qing" w:date="2012-09-08T16:0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16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50" w:author="Qing" w:date="2012-09-08T16:0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26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51" w:author="Qing" w:date="2012-09-08T16:0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90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Tiantai-2, Qionglai Co., Sichuan, China (2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9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52" w:author="Qing" w:date="2012-09-08T16:0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15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53" w:author="Qing" w:date="2012-09-08T16:0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30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54" w:author="Qing" w:date="2012-09-08T16:0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86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2, Qionglai Co., Sichuan, China (2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9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55" w:author="Qing" w:date="2012-09-08T16:08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13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56" w:author="Qing" w:date="2012-09-08T16:0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24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57" w:author="Qing" w:date="2012-09-08T16:0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87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2, Qionglai Co., Sichuan, China (2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60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58" w:author="Qing" w:date="2012-09-08T16:1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11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ins w:id="159" w:author="Qing" w:date="2012-09-08T16:10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29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60" w:author="Qing" w:date="2012-09-08T16:10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88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/>
            </w:pPr>
            <w:del w:id="161" w:author="Qing" w:date="2012-09-10T21:10:00Z">
              <w:r>
                <w:rPr>
                  <w:rFonts w:cs="Arial" w:ascii="Arial" w:hAnsi="Arial"/>
                  <w:i/>
                  <w:iCs/>
                  <w:kern w:val="0"/>
                  <w:sz w:val="16"/>
                  <w:szCs w:val="16"/>
                </w:rPr>
                <w:delText>Q</w:delText>
              </w:r>
            </w:del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Tiantai-2, Qionglai Co., Sichuan, China (2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60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62" w:author="Qing" w:date="2012-09-08T16:1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09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63" w:author="Qing" w:date="2012-09-08T16:1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28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64" w:author="Qing" w:date="2012-09-08T16:1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89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Tiantai-2, Qionglai Co., Sichuan, China (2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LY39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65" w:author="Qing" w:date="2012-09-08T21:23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91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ifeng Valley, Yaan City, Sichuan, China (24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7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66" w:author="Qing" w:date="2012-09-08T21:2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97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67" w:author="Qing" w:date="2012-09-08T21:2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23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68" w:author="Qing" w:date="2012-09-08T21:2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72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ifeng Valley, Yaan City, Sichuan, China (24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8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69" w:author="Qing" w:date="2012-09-08T21:2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05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70" w:author="Qing" w:date="2012-09-08T21:2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22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71" w:author="Qing" w:date="2012-09-08T21:2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73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ifeng Valley, Yaan City, Sichuan, China (24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7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72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73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74" w:author="Qing" w:date="2012-09-08T21:25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74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ifeng Valley, Yaan City, Sichuan, China (24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7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75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76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77" w:author="Qing" w:date="2012-09-08T21:25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75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ifeng Valley, Yaan City, Sichuan, China (24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7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78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79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80" w:author="Qing" w:date="2012-09-08T21:26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76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ifeng Valley, Yaan City, Sichuan, China (24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7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81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82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83" w:author="Qing" w:date="2012-09-08T21:26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77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ifeng Valley, Yaan City, Sichuan, China (24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8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84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85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86" w:author="Qing" w:date="2012-09-08T21:26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78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ifeng Valley, Yaan City, Sichuan, China (24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87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88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89" w:author="Qing" w:date="2012-09-08T21:26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79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Emei, Sichuan, China (26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08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4/H15/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90" w:author="Qing" w:date="2012-09-08T21:2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01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91" w:author="Qing" w:date="2012-09-08T21:2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31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Emei, Sichuan, China (26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11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4/H15/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92" w:author="Qing" w:date="2012-09-08T21:2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91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193" w:author="Qing" w:date="2012-09-08T21:28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32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Emei, Sichuan, China (26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193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94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95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96" w:author="Qing" w:date="2012-09-08T21:29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92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Emei, Sichuan, China (26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197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97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198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199" w:author="Qing" w:date="2012-09-08T21:29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93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Emei, Sichuan, China (26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197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00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01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202" w:author="Qing" w:date="2012-09-08T21:29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94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Emei, Sichuan, China (26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06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03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04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205" w:author="Qing" w:date="2012-09-08T21:30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95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Emei, Sichuan, China (26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06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06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07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208" w:author="Qing" w:date="2012-09-08T21:30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96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. Emei, Sichuan, China (26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07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09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10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211" w:author="Qing" w:date="2012-09-08T21:30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97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inglongzhen, Youyang Co., Chongqing, China (29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16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12" w:author="Qing" w:date="2012-09-08T21:3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68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13" w:author="Qing" w:date="2012-09-08T21:3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67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14" w:author="Qing" w:date="2012-09-08T21:31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66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inglongzhen, Youyang Co., Chongqing, China (29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17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15" w:author="Qing" w:date="2012-09-08T21:3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70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16" w:author="Qing" w:date="2012-09-08T21:3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68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17" w:author="Qing" w:date="2012-09-08T21:3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64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inglongzhen, Youyang Co., Chongqing, China (29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18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18" w:author="Qing" w:date="2012-09-08T21:3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71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19" w:author="Qing" w:date="2012-09-08T21:3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71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20" w:author="Qing" w:date="2012-09-08T21:3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65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inglongzhen, Youyang Co., Chongqing, China (29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17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21" w:author="Qing" w:date="2012-09-08T21:3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72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22" w:author="Qing" w:date="2012-09-08T21:3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66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23" w:author="Qing" w:date="2012-09-08T21:3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67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uankuoshui, Suiyang, Guizhou, China (30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39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24" w:author="Qing" w:date="2012-09-08T21:3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19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25" w:author="Qing" w:date="2012-09-08T21:3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47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26" w:author="Qing" w:date="2012-09-08T21:3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21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uankuoshui, Suiyang, Guizhou, China (30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39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27" w:author="Qing" w:date="2012-09-08T21:3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18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28" w:author="Qing" w:date="2012-09-08T21:3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48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29" w:author="Qing" w:date="2012-09-08T21:3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23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uankuoshui, Suiyang, Guizhou, China (30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40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30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31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32" w:author="Qing" w:date="2012-09-08T21:3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22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uankuoshui, Suiyang, Guizhou, China (30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39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33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34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35" w:author="Qing" w:date="2012-09-08T21:3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24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uankuoshui, Suiyang, Guizhou, China (30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39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36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37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238" w:author="Qing" w:date="2012-09-08T21:3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25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uankuoshui, Suiyang, Guizhou, China (30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39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39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40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41" w:author="Qing" w:date="2012-09-08T21:38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26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uankuoshui, Suiyang, Guizhou, China (30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39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42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43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244" w:author="Qing" w:date="2012-09-08T21:3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27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uankuoshui, Suiyang, Guizhou, China (30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39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45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46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247" w:author="Qing" w:date="2012-09-08T21:3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28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uankuoshui, Suiyang, Guizhou, China (30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40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48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49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50" w:author="Qing" w:date="2012-09-08T21:39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29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uankuoshui, Suiyang, Guizhou, China (30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40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51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252" w:author="Qing" w:date="2012-09-10T21:11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253" w:author="Qing" w:date="2012-09-08T21:39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630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eigongshan, Guizhou, China (31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Y6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54" w:author="Qing" w:date="2012-09-08T21:4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76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55" w:author="Qing" w:date="2012-09-08T21:4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49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56" w:author="Qing" w:date="2012-09-08T21:4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31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eigongshan, Guizhou, China (31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38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57" w:author="Qing" w:date="2012-09-08T21:4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74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58" w:author="Qing" w:date="2012-09-08T21:4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50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59" w:author="Qing" w:date="2012-09-08T21:4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32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eigongshan, Guizhou, China (31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39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60" w:author="Qing" w:date="2012-09-08T21:4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75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61" w:author="Qing" w:date="2012-09-08T21:4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51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62" w:author="Qing" w:date="2012-09-08T21:4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33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uefengshan, Hunan, China (3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63" w:author="Qing" w:date="2012-09-08T21:4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69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64" w:author="Qing" w:date="2012-09-08T21:4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65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uefengshan, Hunan, China (3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3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65" w:author="Qing" w:date="2012-09-08T21:4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77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66" w:author="Qing" w:date="2012-09-08T21:4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63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67" w:author="Qing" w:date="2012-09-08T21:4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45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uefengshan, Hunan, China (3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4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68" w:author="Qing" w:date="2012-09-08T21:4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80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69" w:author="Qing" w:date="2012-09-08T21:4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64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70" w:author="Qing" w:date="2012-09-08T21:4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49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uefengshan, Hunan, China (3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5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71" w:author="Qing" w:date="2012-09-08T21:48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83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72" w:author="Qing" w:date="2012-09-08T21:48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62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73" w:author="Qing" w:date="2012-09-08T21:48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46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uefengshan, Hunan, China (3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4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74" w:author="Qing" w:date="2012-09-08T21:49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78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75" w:author="Qing" w:date="2012-09-08T21:49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56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76" w:author="Qing" w:date="2012-09-08T21:49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47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uefengshan, Hunan, China (3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4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77" w:author="Qing" w:date="2012-09-08T21:50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79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78" w:author="Qing" w:date="2012-09-08T21:50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57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79" w:author="Qing" w:date="2012-09-08T21:52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48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uefengshan, Hunan, China (3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4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80" w:author="Qing" w:date="2012-09-08T21:5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81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81" w:author="Qing" w:date="2012-09-08T21:5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59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82" w:author="Qing" w:date="2012-09-08T21:5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50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uefengshan, Hunan, China (3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4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83" w:author="Qing" w:date="2012-09-08T21:5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82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84" w:author="Qing" w:date="2012-09-08T21:5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58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85" w:author="Qing" w:date="2012-09-08T21:53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51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uefengshan, Hunan, China (3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5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86" w:author="Qing" w:date="2012-09-08T21:54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84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87" w:author="Qing" w:date="2012-09-08T21:5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61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88" w:author="Qing" w:date="2012-09-08T21:55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52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uefengshan, Hunan, China (32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5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89" w:author="Qing" w:date="2012-09-08T21:5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85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90" w:author="Qing" w:date="2012-09-08T21:5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60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91" w:author="Qing" w:date="2012-09-08T21:56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653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jiapingzhen, Changyang Co., Hubei, China (3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6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92" w:author="Qing" w:date="2012-09-08T21:5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88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93" w:author="Qing" w:date="2012-09-08T21:5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21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94" w:author="Qing" w:date="2012-09-08T21:57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81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jiapingzhen, Changyang Co., Hubei, China (3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6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95" w:author="Qing" w:date="2012-09-08T21:58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473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96" w:author="Qing" w:date="2012-09-08T21:58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20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ejiapingzhen, Changyang Co., Hubei, China (3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5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97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98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299" w:author="Qing" w:date="2012-09-08T21:59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80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ejiapingzhen, Changyang Co., Hubei, China (3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6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00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01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02" w:author="Qing" w:date="2012-09-08T21:59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82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ejiapingzhen, Changyang Co., Hubei, China (3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6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03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04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05" w:author="Qing" w:date="2012-09-08T21:59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83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ejiapingzhen, Changyang Co., Hubei, China (3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6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06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07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08" w:author="Qing" w:date="2012-09-08T22:00:00Z">
              <w:r>
                <w:rPr>
                  <w:rFonts w:cs="Arial" w:ascii="Arial" w:hAnsi="Arial"/>
                  <w:color w:val="000000"/>
                  <w:kern w:val="0"/>
                  <w:sz w:val="16"/>
                  <w:szCs w:val="16"/>
                </w:rPr>
                <w:t>JX629584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ejiapingzhen, Changyang Co., Hubei, China (33)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M356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8/B9/B10/B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309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310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11" w:author="Qing" w:date="2012-09-08T22:00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JX629585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spinosa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Jinhua, Zhejiang Prov, China 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12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13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14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J4327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ou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ongqing, Youyang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15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316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ins w:id="317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N7008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e et al., </w:t>
            </w:r>
            <w:del w:id="318" w:author="User" w:date="2012-07-04T21:3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011</w:delText>
              </w:r>
            </w:del>
            <w:ins w:id="319" w:author="User" w:date="2012-07-04T21:3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201</w:t>
              </w:r>
            </w:ins>
            <w:ins w:id="320" w:author="User" w:date="2012-07-04T21:3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2</w:t>
              </w:r>
            </w:ins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robertingeri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ejiang Co., Sichuan, 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21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22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23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N700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e et al., </w:t>
            </w:r>
            <w:del w:id="324" w:author="User" w:date="2012-07-04T21:3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011</w:delText>
              </w:r>
            </w:del>
            <w:ins w:id="325" w:author="User" w:date="2012-07-04T21:3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201</w:t>
              </w:r>
            </w:ins>
            <w:ins w:id="326" w:author="User" w:date="2012-07-04T21:3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t>2</w:t>
              </w:r>
            </w:ins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Nanorana cf. delacour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 Cuong Dist, Nghe An, Vietna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27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7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81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28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N. cf. delacour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aleum Dist, Xe Kong Prov, Lao PDR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29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7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81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30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N. medogensis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ôg Co., Xizang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31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50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32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N. unculuanus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ingdong Co., Yunnan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33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9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34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N. ventripunctata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hongdian Co., Yunnan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35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50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36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1 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 Emei, Sichuan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37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4/H15/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DQ118433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7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38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10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chuan, Hubei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39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4/H15/H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7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81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40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 xml:space="preserve">Q. boulengeri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unan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41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2/H2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7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82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42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olan nature reserve, Guizhou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43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EU979760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82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44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ngqing, Shizong Co., Yunnan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45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7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81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46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ongqing, Shizong Co., Yunnan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47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7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48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Yihuang, Jiangxi, China 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49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2/H2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7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81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50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ind w:left="-94" w:right="-281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8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Yichang, Hubei, China 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51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7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EU97981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52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boulenger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9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ichang, Hubei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53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2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7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81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54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cf. boulenger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6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am Dao, Vinh Phu Prov, Vietna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55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7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85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56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exilispinosa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ngang, Wuyi, Fujian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57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DQ11848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58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jiulongensis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ngang, Wuyi, Fujian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59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DQ1184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8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60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robertinger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ihuai, Hejiang Co., Sichuan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61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7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81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62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robertinger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Zihuai, Hejiang Co., Sichuan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63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7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64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shin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uaping, Longsheng Co., Guangxi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65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8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66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sp.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aleum Dist, Xe Kong Prov, Lao PDR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67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7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80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68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spinosa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t.Dawei, Pingbian Co., Yunnan, Chin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69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8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70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verrucospinosa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am Dao, Vinh Phu Prov, Vietna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71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1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7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97981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ins w:id="372" w:author="Qing" w:date="2012-09-10T21:12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-365" w:right="-210" w:firstLine="179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 et al., 2009</w:t>
            </w:r>
          </w:p>
        </w:tc>
      </w:tr>
      <w:tr>
        <w:trPr>
          <w:trHeight w:val="225" w:hRule="atLeast"/>
        </w:trPr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Q. yei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hangcheng Co., Henan, China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ins w:id="373" w:author="Qing" w:date="2012-09-10T21:13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t>—</w:t>
              </w:r>
            </w:ins>
            <w:del w:id="374" w:author="Qing" w:date="2012-09-10T21:13:00Z">
              <w:r>
                <w:rPr>
                  <w:rFonts w:ascii="Arial" w:hAnsi="Arial" w:cs="Arial"/>
                  <w:kern w:val="0"/>
                  <w:sz w:val="16"/>
                  <w:szCs w:val="16"/>
                </w:rPr>
                <w:delText>　</w:delText>
              </w:r>
            </w:del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5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4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Q118488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del w:id="375" w:author="Qing" w:date="2012-09-10T21:12:00Z">
              <w:r>
                <w:rPr>
                  <w:rFonts w:ascii="Arial" w:hAnsi="Arial" w:cs="Arial"/>
                  <w:color w:val="000000"/>
                  <w:kern w:val="0"/>
                  <w:sz w:val="16"/>
                  <w:szCs w:val="16"/>
                </w:rPr>
                <w:delText>　</w:delText>
              </w:r>
            </w:del>
            <w:ins w:id="376" w:author="Qing" w:date="2012-09-10T21:12:00Z">
              <w:r>
                <w:rPr>
                  <w:rFonts w:ascii="Arial" w:hAnsi="Arial" w:cs="Arial" w:eastAsia="Arial"/>
                  <w:kern w:val="0"/>
                  <w:sz w:val="16"/>
                  <w:szCs w:val="16"/>
                </w:rPr>
                <w:t>—</w:t>
              </w:r>
            </w:ins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13410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All rRNA+COI haplotypes contained the 12S and 16S sequences, and all COI+rRNA haplotypes contained the COI sequence.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he-IL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3:10:00Z</dcterms:created>
  <dc:creator>Jerry</dc:creator>
  <dc:description/>
  <dc:language>en-US</dc:language>
  <cp:lastModifiedBy>Qing</cp:lastModifiedBy>
  <dcterms:modified xsi:type="dcterms:W3CDTF">2012-09-10T13:37:00Z</dcterms:modified>
  <cp:revision>3</cp:revision>
  <dc:subject/>
  <dc:title/>
</cp:coreProperties>
</file>